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9BE" w:rsidRDefault="005C1532" w:rsidP="00C569BE">
      <w:pPr>
        <w:jc w:val="center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 w:hint="eastAsia"/>
          <w:b/>
          <w:color w:val="000000"/>
          <w:sz w:val="24"/>
          <w:szCs w:val="24"/>
        </w:rPr>
        <w:t>T</w:t>
      </w:r>
      <w:r w:rsidR="00C569BE" w:rsidRPr="00C57036">
        <w:rPr>
          <w:rFonts w:ascii="Arial" w:hAnsi="Arial" w:cs="Arial"/>
          <w:b/>
          <w:color w:val="000000"/>
          <w:sz w:val="24"/>
          <w:szCs w:val="24"/>
        </w:rPr>
        <w:t xml:space="preserve">able </w:t>
      </w:r>
      <w:r w:rsidR="00A77B1D">
        <w:rPr>
          <w:rFonts w:ascii="Arial" w:hAnsi="Arial" w:cs="Arial" w:hint="eastAsia"/>
          <w:b/>
          <w:color w:val="000000"/>
          <w:sz w:val="24"/>
          <w:szCs w:val="24"/>
        </w:rPr>
        <w:t>S</w:t>
      </w:r>
      <w:r w:rsidR="00C569BE" w:rsidRPr="00C57036">
        <w:rPr>
          <w:rFonts w:ascii="Arial" w:hAnsi="Arial" w:cs="Arial"/>
          <w:b/>
          <w:color w:val="000000"/>
          <w:sz w:val="24"/>
          <w:szCs w:val="24"/>
        </w:rPr>
        <w:t>1. Baseline Characteristics of Included Studies</w:t>
      </w:r>
    </w:p>
    <w:p w:rsidR="00016398" w:rsidRPr="00715C16" w:rsidRDefault="00016398" w:rsidP="00C569BE">
      <w:pPr>
        <w:jc w:val="center"/>
        <w:rPr>
          <w:rFonts w:ascii="Arial" w:hAnsi="Arial" w:cs="Arial"/>
          <w:b/>
          <w:color w:val="000000"/>
          <w:sz w:val="24"/>
          <w:szCs w:val="24"/>
        </w:rPr>
      </w:pPr>
    </w:p>
    <w:tbl>
      <w:tblPr>
        <w:tblStyle w:val="a7"/>
        <w:tblpPr w:leftFromText="180" w:rightFromText="180" w:vertAnchor="text" w:horzAnchor="margin" w:tblpXSpec="center" w:tblpY="58"/>
        <w:tblW w:w="15701" w:type="dxa"/>
        <w:tblBorders>
          <w:insideH w:val="single" w:sz="4" w:space="0" w:color="auto"/>
        </w:tblBorders>
        <w:shd w:val="clear" w:color="auto" w:fill="EEECE1" w:themeFill="background2"/>
        <w:tblLayout w:type="fixed"/>
        <w:tblLook w:val="01E0"/>
      </w:tblPr>
      <w:tblGrid>
        <w:gridCol w:w="1101"/>
        <w:gridCol w:w="1417"/>
        <w:gridCol w:w="709"/>
        <w:gridCol w:w="1134"/>
        <w:gridCol w:w="850"/>
        <w:gridCol w:w="851"/>
        <w:gridCol w:w="709"/>
        <w:gridCol w:w="992"/>
        <w:gridCol w:w="1843"/>
        <w:gridCol w:w="850"/>
        <w:gridCol w:w="851"/>
        <w:gridCol w:w="1134"/>
        <w:gridCol w:w="992"/>
        <w:gridCol w:w="142"/>
        <w:gridCol w:w="1134"/>
        <w:gridCol w:w="992"/>
      </w:tblGrid>
      <w:tr w:rsidR="00095ACC" w:rsidRPr="00016398" w:rsidTr="00176EEE">
        <w:trPr>
          <w:cnfStyle w:val="1000000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bookmarkStart w:id="0" w:name="_Hlk360292275"/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uthors published years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ata colle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cnfStyle w:val="1000000000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. in study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lusion peri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cnfStyle w:val="1000000000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tien</w:t>
            </w:r>
            <w:r w:rsidR="00045FB4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cnfStyle w:val="1000000000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ge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ry of orig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1500C" w:rsidRPr="00016398" w:rsidRDefault="00D9584F" w:rsidP="001D41A0">
            <w:pPr>
              <w:jc w:val="center"/>
              <w:cnfStyle w:val="1000000000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M</w:t>
            </w:r>
            <w:r w:rsidR="00D1500C"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ti-variated factors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k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9584F" w:rsidP="001D41A0">
            <w:pPr>
              <w:jc w:val="center"/>
              <w:cnfStyle w:val="1000000000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A</w:t>
            </w:r>
            <w:r w:rsidR="00D1500C"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say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t</w:t>
            </w:r>
            <w:r w:rsidR="005C1532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-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ff point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1500C" w:rsidP="001D41A0">
            <w:pPr>
              <w:jc w:val="center"/>
              <w:cnfStyle w:val="1000000000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cation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9584F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M</w:t>
            </w:r>
            <w:r w:rsidR="005C153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</w:t>
            </w:r>
            <w:r w:rsidR="005C1532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di</w:t>
            </w:r>
            <w:r w:rsidR="00D1500C"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 follow-up time</w:t>
            </w:r>
          </w:p>
          <w:p w:rsidR="00D1500C" w:rsidRPr="00016398" w:rsidRDefault="00D1500C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m)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1500C" w:rsidRPr="00016398" w:rsidRDefault="00D9584F" w:rsidP="001D41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S</w:t>
            </w:r>
            <w:r w:rsidR="00D1500C"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rvival</w:t>
            </w:r>
          </w:p>
        </w:tc>
      </w:tr>
      <w:bookmarkEnd w:id="0"/>
      <w:tr w:rsidR="001266C5" w:rsidRPr="00016398" w:rsidTr="00176EEE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Loi et al 2013</w:t>
            </w:r>
          </w:p>
          <w:p w:rsidR="001266C5" w:rsidRPr="00016398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2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</w:rPr>
              <w:t>20</w:t>
            </w:r>
            <w:r w:rsidRPr="001266C5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09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</w:rPr>
              <w:t>LN+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</w:rPr>
              <w:t>Multicen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66C5" w:rsidRPr="001266C5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1266C5" w:rsidRPr="001266C5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I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HE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6D61" w:rsidRPr="00DF0D35" w:rsidRDefault="00156D61" w:rsidP="003F29A7">
            <w:pPr>
              <w:ind w:firstLineChars="98" w:firstLine="177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  <w:r w:rsidRPr="00DF0D35">
              <w:rPr>
                <w:rFonts w:ascii="Arial" w:hAnsi="Arial" w:cs="Arial" w:hint="eastAsia"/>
                <w:b/>
                <w:color w:val="4F81BD" w:themeColor="accent1"/>
                <w:sz w:val="18"/>
                <w:szCs w:val="18"/>
                <w:lang w:val="en-GB"/>
              </w:rPr>
              <w:t>10% increment</w:t>
            </w:r>
          </w:p>
          <w:p w:rsidR="001266C5" w:rsidRPr="001266C5" w:rsidRDefault="00156D61" w:rsidP="00156D61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F0D35">
              <w:rPr>
                <w:rFonts w:ascii="Arial" w:hAnsi="Arial" w:cs="Arial"/>
                <w:b/>
                <w:color w:val="4F81BD" w:themeColor="accent1"/>
                <w:sz w:val="15"/>
                <w:szCs w:val="15"/>
                <w:lang w:val="en-GB"/>
              </w:rPr>
              <w:t>LPBC≥50</w:t>
            </w:r>
            <w:r w:rsidRPr="00DF0D35">
              <w:rPr>
                <w:rFonts w:ascii="Arial" w:hAnsi="Arial" w:cs="Arial" w:hint="eastAsia"/>
                <w:b/>
                <w:color w:val="4F81BD" w:themeColor="accent1"/>
                <w:sz w:val="15"/>
                <w:szCs w:val="15"/>
                <w:lang w:val="en-GB"/>
              </w:rPr>
              <w:t>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D269E9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roma</w:t>
            </w:r>
          </w:p>
          <w:p w:rsidR="001266C5" w:rsidRPr="001266C5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1266C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LPB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1266C5" w:rsidRPr="001266C5" w:rsidRDefault="00AE574B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96</w:t>
            </w:r>
            <w:r w:rsidR="001266C5" w:rsidRPr="001266C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1266C5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266C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S</w:t>
            </w:r>
          </w:p>
          <w:p w:rsidR="001266C5" w:rsidRPr="001266C5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266C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</w:tc>
      </w:tr>
      <w:tr w:rsidR="00095ACC" w:rsidRPr="00016398" w:rsidTr="00176EEE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1266C5" w:rsidRPr="00016398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Mahmoud et al 2011</w:t>
            </w:r>
          </w:p>
          <w:p w:rsidR="001266C5" w:rsidRPr="00016398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3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334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7-19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1266C5" w:rsidRPr="00016398" w:rsidRDefault="001266C5" w:rsidP="001266C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T, LN, LVI, Grade, HER2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3F29A7">
            <w:pPr>
              <w:ind w:firstLineChars="100" w:firstLine="181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3F29A7">
            <w:pPr>
              <w:ind w:firstLineChars="100" w:firstLine="181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≥2 cell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269E9" w:rsidRDefault="00D269E9" w:rsidP="001266C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1266C5" w:rsidRPr="00016398" w:rsidRDefault="001266C5" w:rsidP="001266C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djacent,distant 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S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roma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27</w:t>
            </w:r>
          </w:p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4-243)</w:t>
            </w:r>
          </w:p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266C5" w:rsidRPr="00016398" w:rsidRDefault="00703468" w:rsidP="0070346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 xml:space="preserve">  </w:t>
            </w:r>
            <w:r w:rsidR="001266C5"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</w:tc>
      </w:tr>
      <w:tr w:rsidR="001266C5" w:rsidRPr="00016398" w:rsidTr="00176EEE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_Hlk363325743"/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Adam</w:t>
            </w:r>
          </w:p>
          <w:p w:rsidR="001266C5" w:rsidRPr="00016398" w:rsidRDefault="001266C5" w:rsidP="001266C5">
            <w:pPr>
              <w:ind w:rightChars="-51" w:right="-10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et al 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</w:p>
          <w:p w:rsidR="001266C5" w:rsidRPr="00016398" w:rsidRDefault="001266C5" w:rsidP="00AB01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 w:rsidR="00AB016C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Pro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481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98-20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TNBC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4-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Multicen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, LN, T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TI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HE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10% increment</w:t>
            </w:r>
          </w:p>
          <w:p w:rsidR="001266C5" w:rsidRPr="00D62B00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62B00">
              <w:rPr>
                <w:rFonts w:ascii="Arial" w:hAnsi="Arial" w:cs="Arial"/>
                <w:b/>
                <w:color w:val="000000"/>
                <w:sz w:val="15"/>
                <w:szCs w:val="15"/>
                <w:lang w:val="en-GB"/>
              </w:rPr>
              <w:t>LPBC≥50</w:t>
            </w:r>
            <w:r w:rsidRPr="00D62B00">
              <w:rPr>
                <w:rFonts w:ascii="Arial" w:hAnsi="Arial" w:cs="Arial" w:hint="eastAsia"/>
                <w:b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69E9" w:rsidRDefault="00D269E9" w:rsidP="00D269E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roma</w:t>
            </w:r>
          </w:p>
          <w:p w:rsidR="001266C5" w:rsidRPr="00016398" w:rsidRDefault="001266C5" w:rsidP="001266C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LPB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1266C5" w:rsidRPr="00016398" w:rsidRDefault="001266C5" w:rsidP="0012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27.2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6C5" w:rsidRDefault="001266C5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O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</w:p>
          <w:p w:rsidR="001266C5" w:rsidRPr="00DF0D35" w:rsidRDefault="006C26C2" w:rsidP="001266C5">
            <w:pPr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  <w:r w:rsidRPr="00DF0D35">
              <w:rPr>
                <w:rFonts w:ascii="Arial" w:hAnsi="Arial" w:cs="Arial" w:hint="eastAsia"/>
                <w:color w:val="4F81BD" w:themeColor="accent1"/>
                <w:sz w:val="18"/>
                <w:szCs w:val="18"/>
                <w:lang w:val="en-GB"/>
              </w:rPr>
              <w:t>DFS</w:t>
            </w:r>
          </w:p>
          <w:p w:rsidR="006C26C2" w:rsidRPr="00016398" w:rsidRDefault="006C26C2" w:rsidP="0012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F0D35">
              <w:rPr>
                <w:rFonts w:ascii="Arial" w:hAnsi="Arial" w:cs="Arial" w:hint="eastAsia"/>
                <w:color w:val="4F81BD" w:themeColor="accent1"/>
                <w:sz w:val="18"/>
                <w:szCs w:val="18"/>
                <w:lang w:val="en-GB"/>
              </w:rPr>
              <w:t>DFRI</w:t>
            </w:r>
          </w:p>
        </w:tc>
      </w:tr>
      <w:bookmarkEnd w:id="1"/>
      <w:tr w:rsidR="00095ACC" w:rsidRPr="00016398" w:rsidTr="00176EEE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 xml:space="preserve">Loi 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et al 2014</w:t>
            </w:r>
          </w:p>
          <w:p w:rsidR="009F2F6C" w:rsidRPr="00016398" w:rsidRDefault="009F2F6C" w:rsidP="00AB01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1</w:t>
            </w:r>
            <w:r w:rsidR="00AB016C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935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0.9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25-6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Multicen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, T, Grade, LN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I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HE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er 10% increment</w:t>
            </w:r>
            <w:r w:rsidRPr="00156D61">
              <w:rPr>
                <w:rFonts w:ascii="Arial" w:hAnsi="Arial" w:cs="Arial"/>
                <w:b/>
                <w:color w:val="FF0000"/>
                <w:sz w:val="15"/>
                <w:szCs w:val="15"/>
                <w:lang w:val="en-GB"/>
              </w:rPr>
              <w:t xml:space="preserve"> </w:t>
            </w:r>
            <w:r w:rsidRPr="00DF0D35">
              <w:rPr>
                <w:rFonts w:ascii="Arial" w:hAnsi="Arial" w:cs="Arial"/>
                <w:b/>
                <w:color w:val="4F81BD" w:themeColor="accent1"/>
                <w:sz w:val="15"/>
                <w:szCs w:val="15"/>
                <w:lang w:val="en-GB"/>
              </w:rPr>
              <w:t>LPBC≥50</w:t>
            </w:r>
            <w:r w:rsidRPr="00DF0D35">
              <w:rPr>
                <w:rFonts w:ascii="Arial" w:hAnsi="Arial" w:cs="Arial" w:hint="eastAsia"/>
                <w:b/>
                <w:color w:val="4F81BD" w:themeColor="accent1"/>
                <w:sz w:val="15"/>
                <w:szCs w:val="15"/>
                <w:lang w:val="en-GB"/>
              </w:rPr>
              <w:t>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roma</w:t>
            </w:r>
          </w:p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LPB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ind w:firstLineChars="100" w:firstLine="181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DFS</w:t>
            </w:r>
          </w:p>
        </w:tc>
      </w:tr>
      <w:tr w:rsidR="009F2F6C" w:rsidRPr="00016398" w:rsidTr="00176EEE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606">
              <w:rPr>
                <w:rFonts w:ascii="Arial" w:hAnsi="Arial" w:cs="Arial"/>
                <w:color w:val="000000"/>
                <w:sz w:val="15"/>
                <w:szCs w:val="15"/>
              </w:rPr>
              <w:t>Moham</w:t>
            </w:r>
            <w:r w:rsidRPr="00382606">
              <w:rPr>
                <w:rFonts w:ascii="Arial" w:hAnsi="Arial" w:cs="Arial" w:hint="eastAsia"/>
                <w:color w:val="000000"/>
                <w:sz w:val="15"/>
                <w:szCs w:val="15"/>
              </w:rPr>
              <w:t>md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t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 xml:space="preserve"> al 2013</w:t>
            </w:r>
          </w:p>
          <w:p w:rsidR="009F2F6C" w:rsidRPr="00016398" w:rsidRDefault="009F2F6C" w:rsidP="00AB01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[1</w:t>
            </w:r>
            <w:r w:rsidR="00AB016C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82606">
              <w:rPr>
                <w:rFonts w:ascii="Arial" w:hAnsi="Arial" w:cs="Arial" w:hint="eastAsia"/>
                <w:color w:val="000000"/>
                <w:sz w:val="18"/>
                <w:szCs w:val="18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338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2F6C" w:rsidRPr="00016398" w:rsidRDefault="009F2F6C" w:rsidP="009F2F6C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LVI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2F6C" w:rsidRPr="00DF0D35" w:rsidRDefault="009F2F6C" w:rsidP="009F2F6C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</w:rPr>
            </w:pPr>
            <w:r w:rsidRPr="00DF0D35">
              <w:rPr>
                <w:rFonts w:ascii="Arial" w:hAnsi="Arial" w:cs="Arial"/>
                <w:b/>
                <w:color w:val="4F81BD" w:themeColor="accent1"/>
                <w:sz w:val="18"/>
                <w:szCs w:val="18"/>
              </w:rPr>
              <w:t>TIL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4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3F29A7">
            <w:pPr>
              <w:ind w:firstLineChars="100" w:firstLine="181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3F29A7">
            <w:pPr>
              <w:ind w:firstLineChars="100" w:firstLine="181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ertil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DF0D35" w:rsidRDefault="009F2F6C" w:rsidP="003F29A7">
            <w:pPr>
              <w:ind w:firstLineChars="95" w:firstLine="172"/>
              <w:cnfStyle w:val="000000100000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  <w:r w:rsidRPr="00DF0D35"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  <w:t>S</w:t>
            </w:r>
            <w:r w:rsidRPr="00DF0D35">
              <w:rPr>
                <w:rFonts w:ascii="Arial" w:hAnsi="Arial" w:cs="Arial" w:hint="eastAsia"/>
                <w:b/>
                <w:color w:val="4F81BD" w:themeColor="accent1"/>
                <w:sz w:val="18"/>
                <w:szCs w:val="18"/>
                <w:lang w:val="en-GB"/>
              </w:rPr>
              <w:t xml:space="preserve">troma </w:t>
            </w:r>
          </w:p>
          <w:p w:rsidR="009F2F6C" w:rsidRPr="00016398" w:rsidRDefault="009F2F6C" w:rsidP="003F29A7">
            <w:pPr>
              <w:ind w:firstLineChars="196" w:firstLine="354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Both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3F29A7">
            <w:pPr>
              <w:ind w:firstLineChars="250" w:firstLine="452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64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Pr="00016398" w:rsidRDefault="009F2F6C" w:rsidP="009F2F6C">
            <w:pPr>
              <w:ind w:firstLineChars="150" w:firstLine="27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</w:tc>
      </w:tr>
      <w:tr w:rsidR="00095ACC" w:rsidRPr="00016398" w:rsidTr="00176EEE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9F2F6C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 xml:space="preserve">Ali 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et al 2014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14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2439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ot cl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ot clear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multicen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ge, T, LN, Grade, chemo, PR, HER2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D8</w:t>
            </w: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gt;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and</w:t>
            </w:r>
          </w:p>
          <w:p w:rsidR="009F2F6C" w:rsidRPr="00016398" w:rsidRDefault="009F2F6C" w:rsidP="009F2F6C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roma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ot clear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9F2F6C" w:rsidRPr="00016398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9F2F6C" w:rsidRPr="00016398" w:rsidRDefault="009F2F6C" w:rsidP="009F2F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</w:tc>
      </w:tr>
      <w:tr w:rsidR="009F2F6C" w:rsidRPr="00016398" w:rsidTr="0021199E">
        <w:trPr>
          <w:cnfStyle w:val="000000100000"/>
        </w:trPr>
        <w:tc>
          <w:tcPr>
            <w:cnfStyle w:val="001000000000"/>
            <w:tcW w:w="15701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F6C" w:rsidRDefault="009F2F6C" w:rsidP="009F2F6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9F2F6C" w:rsidRPr="00812984" w:rsidRDefault="009F2F6C" w:rsidP="009F2F6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T</w:t>
            </w:r>
            <w:r w:rsidRPr="00C57036">
              <w:rPr>
                <w:rFonts w:ascii="Arial" w:hAnsi="Arial" w:cs="Arial"/>
                <w:color w:val="000000"/>
                <w:sz w:val="24"/>
                <w:szCs w:val="24"/>
              </w:rPr>
              <w:t xml:space="preserve">able 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S</w:t>
            </w:r>
            <w:r w:rsidRPr="00C57036">
              <w:rPr>
                <w:rFonts w:ascii="Arial" w:hAnsi="Arial" w:cs="Arial"/>
                <w:color w:val="000000"/>
                <w:sz w:val="24"/>
                <w:szCs w:val="24"/>
              </w:rPr>
              <w:t>1. Baseline Characteristics of Included Studies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(Continued)</w:t>
            </w:r>
          </w:p>
          <w:p w:rsidR="009F2F6C" w:rsidRPr="00812984" w:rsidRDefault="009F2F6C" w:rsidP="009F2F6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F29A7" w:rsidRPr="00016398" w:rsidTr="009F2F6C">
        <w:trPr>
          <w:trHeight w:val="983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 xml:space="preserve">Baker 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et al 2011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1</w:t>
            </w:r>
            <w:r w:rsidR="007F38A9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53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5-199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T , grade, LN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ind w:firstLineChars="100" w:firstLine="181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ind w:firstLineChars="100" w:firstLine="181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gt;1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  <w:r w:rsidRPr="00DF0D35">
              <w:rPr>
                <w:rFonts w:ascii="Arial" w:hAnsi="Arial" w:cs="Arial" w:hint="eastAsia"/>
                <w:b/>
                <w:color w:val="4F81BD" w:themeColor="accent1"/>
                <w:sz w:val="18"/>
                <w:szCs w:val="18"/>
                <w:lang w:val="en-GB"/>
              </w:rPr>
              <w:t>,stroma and</w:t>
            </w:r>
          </w:p>
          <w:p w:rsidR="003F29A7" w:rsidRPr="00016398" w:rsidRDefault="003F29A7" w:rsidP="003F29A7">
            <w:pPr>
              <w:ind w:firstLineChars="100" w:firstLine="181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B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th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63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1-176)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</w:tc>
      </w:tr>
      <w:tr w:rsidR="003F29A7" w:rsidRPr="00016398" w:rsidTr="009F2F6C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 xml:space="preserve">Bates 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et al 2006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1</w:t>
            </w:r>
            <w:r w:rsidR="007F38A9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17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90-19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T, Grade, LN, Stage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ind w:firstLineChars="100" w:firstLine="181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m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edian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≥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ind w:firstLineChars="100" w:firstLine="181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B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th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87.6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2.4 – 135.6)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FS</w:t>
            </w:r>
          </w:p>
        </w:tc>
      </w:tr>
      <w:tr w:rsidR="003F29A7" w:rsidRPr="00016398" w:rsidTr="009F2F6C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3F29A7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n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t al 20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1</w:t>
            </w:r>
            <w:r w:rsidR="007F38A9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332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0-2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, T, grade, ER, PR, HER2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ind w:firstLineChars="50" w:firstLine="9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core&gt;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Default="003F29A7" w:rsidP="003F2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3F29A7" w:rsidRPr="00016398" w:rsidRDefault="003F29A7" w:rsidP="003F29A7">
            <w:pPr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52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S</w:t>
            </w:r>
          </w:p>
        </w:tc>
      </w:tr>
      <w:tr w:rsidR="003F29A7" w:rsidRPr="00016398" w:rsidTr="009F2F6C">
        <w:trPr>
          <w:cnfStyle w:val="000000100000"/>
        </w:trPr>
        <w:tc>
          <w:tcPr>
            <w:cnfStyle w:val="001000000000"/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D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 Kruijf et al 2010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 xml:space="preserve"> [1</w:t>
            </w:r>
            <w:r w:rsidR="007F38A9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677</w:t>
            </w:r>
          </w:p>
        </w:tc>
        <w:tc>
          <w:tcPr>
            <w:cnfStyle w:val="000010000000"/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5-19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7 (23-96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V</w:t>
            </w:r>
          </w:p>
        </w:tc>
        <w:tc>
          <w:tcPr>
            <w:cnfStyle w:val="000010000000"/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LN</w:t>
            </w:r>
          </w:p>
        </w:tc>
        <w:tc>
          <w:tcPr>
            <w:cnfStyle w:val="000010000000"/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ind w:firstLineChars="50" w:firstLine="90"/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gt;0/HP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3F29A7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3F29A7" w:rsidRPr="00016398" w:rsidRDefault="003F29A7" w:rsidP="003F2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010000000"/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28</w:t>
            </w:r>
          </w:p>
          <w:p w:rsidR="003F29A7" w:rsidRPr="00016398" w:rsidRDefault="003F29A7" w:rsidP="003F29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0-276)</w:t>
            </w:r>
          </w:p>
        </w:tc>
        <w:tc>
          <w:tcPr>
            <w:cnfStyle w:val="000100000000"/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9A7" w:rsidRPr="00016398" w:rsidRDefault="003F29A7" w:rsidP="003F29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FS</w:t>
            </w:r>
          </w:p>
        </w:tc>
      </w:tr>
      <w:tr w:rsidR="007F38A9" w:rsidRPr="00016398" w:rsidTr="009F2F6C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Kim et al 2014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]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43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, LN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D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D4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50" w:firstLine="90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50" w:firstLine="9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e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Default="007F38A9" w:rsidP="007F38A9">
            <w:pPr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200" w:firstLine="361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S</w:t>
            </w:r>
          </w:p>
        </w:tc>
      </w:tr>
      <w:tr w:rsidR="007F38A9" w:rsidRPr="00016398" w:rsidTr="003F29A7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Kim et al 201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2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7-20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49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16-8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Grade, ER, PR, TNBC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4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and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djacent 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33.7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21.9-38.3)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S</w:t>
            </w:r>
          </w:p>
        </w:tc>
      </w:tr>
      <w:tr w:rsidR="007F38A9" w:rsidRPr="00016398" w:rsidTr="003F29A7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iu et al 2011 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1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270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3-20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19-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e, T, LN, Grade ER,PR,HER2,chemo-,radio-, endocrine therapy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D8,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OXP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and 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66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1-78)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FS</w:t>
            </w:r>
          </w:p>
        </w:tc>
      </w:tr>
      <w:tr w:rsidR="007F38A9" w:rsidRPr="00016398" w:rsidTr="0021199E">
        <w:trPr>
          <w:cnfStyle w:val="000000100000"/>
          <w:trHeight w:val="1103"/>
        </w:trPr>
        <w:tc>
          <w:tcPr>
            <w:cnfStyle w:val="001000000000"/>
            <w:tcW w:w="15701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E4B8E" w:rsidRDefault="007F38A9" w:rsidP="007F38A9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lastRenderedPageBreak/>
              <w:t>T</w:t>
            </w:r>
            <w:r w:rsidRPr="00C57036">
              <w:rPr>
                <w:rFonts w:ascii="Arial" w:hAnsi="Arial" w:cs="Arial"/>
                <w:color w:val="000000"/>
                <w:sz w:val="24"/>
                <w:szCs w:val="24"/>
              </w:rPr>
              <w:t xml:space="preserve">able 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S</w:t>
            </w:r>
            <w:r w:rsidRPr="00C57036">
              <w:rPr>
                <w:rFonts w:ascii="Arial" w:hAnsi="Arial" w:cs="Arial"/>
                <w:color w:val="000000"/>
                <w:sz w:val="24"/>
                <w:szCs w:val="24"/>
              </w:rPr>
              <w:t>1. Baseline Characteristics of Included Studies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(Continued)</w:t>
            </w:r>
          </w:p>
        </w:tc>
      </w:tr>
      <w:tr w:rsidR="007F38A9" w:rsidRPr="00016398" w:rsidTr="001D41A0">
        <w:trPr>
          <w:trHeight w:val="1103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Liu SZ et al 201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2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3403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6-199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8.9  (23-9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Britis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, T, Grade, LN, LVI, subtypes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ind w:firstLineChars="50" w:firstLine="9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TIL≥1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IL≥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TIL≥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roma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B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th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51.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FS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</w:tc>
      </w:tr>
      <w:tr w:rsidR="007F38A9" w:rsidRPr="00016398" w:rsidTr="007B09D4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Ma et al 201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81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4-2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Stage, LN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D4,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D8,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ind w:firstLineChars="50" w:firstLine="9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ind w:firstLineChars="100" w:firstLine="181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B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th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FS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</w:tc>
      </w:tr>
      <w:tr w:rsidR="007F38A9" w:rsidRPr="00016398" w:rsidTr="001D41A0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Maeda et al 2014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90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T, LN, Grade, LVI,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HER2,HR,B7-H3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OXP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7-H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djacent 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200" w:firstLine="361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7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7.8–90.5)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FS</w:t>
            </w:r>
          </w:p>
        </w:tc>
      </w:tr>
      <w:tr w:rsidR="007F38A9" w:rsidRPr="00016398" w:rsidTr="007B09D4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M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ahmond et al 20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5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1470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7-19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HER2, T, LN, grade, LVI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 CD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gt;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djacent , distant stroma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28  (4–247)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S</w:t>
            </w:r>
          </w:p>
        </w:tc>
      </w:tr>
      <w:tr w:rsidR="007F38A9" w:rsidRPr="00016398" w:rsidTr="001D41A0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hmond et al 201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b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6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02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7-19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Grade, T, LN stage, vascular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ntra≥1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roma≥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otal≥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djacent , distant 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28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4–243)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</w:tc>
      </w:tr>
      <w:tr w:rsidR="007F38A9" w:rsidRPr="00016398" w:rsidTr="001D41A0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 xml:space="preserve">Muenst 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et al 201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7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660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5-20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64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27-10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50" w:firstLine="90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sz w:val="18"/>
                <w:szCs w:val="18"/>
              </w:rPr>
              <w:t>I-IV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sz w:val="18"/>
                <w:szCs w:val="18"/>
              </w:rPr>
              <w:t>Switzerl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Default="007F38A9" w:rsidP="007F38A9">
            <w:pPr>
              <w:jc w:val="center"/>
              <w:cnfStyle w:val="000000100000"/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</w:pPr>
          </w:p>
          <w:p w:rsidR="007F38A9" w:rsidRDefault="007F38A9" w:rsidP="007F38A9">
            <w:pPr>
              <w:jc w:val="center"/>
              <w:cnfStyle w:val="000000100000"/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, T, LN, Grade, subtype</w:t>
            </w:r>
          </w:p>
          <w:p w:rsidR="007F38A9" w:rsidRPr="007F38A9" w:rsidRDefault="007F38A9" w:rsidP="007F38A9">
            <w:pPr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150" w:firstLine="271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B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th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200" w:firstLine="361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65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1-174)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</w:tc>
      </w:tr>
      <w:tr w:rsidR="007F38A9" w:rsidRPr="00016398" w:rsidTr="000E4B8E">
        <w:tc>
          <w:tcPr>
            <w:cnfStyle w:val="001000000000"/>
            <w:tcW w:w="15701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Default="007F38A9" w:rsidP="007F38A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7F38A9" w:rsidRDefault="007F38A9" w:rsidP="007F38A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7F38A9" w:rsidRDefault="007F38A9" w:rsidP="007F38A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T</w:t>
            </w:r>
            <w:r w:rsidRPr="00C57036">
              <w:rPr>
                <w:rFonts w:ascii="Arial" w:hAnsi="Arial" w:cs="Arial"/>
                <w:color w:val="000000"/>
                <w:sz w:val="24"/>
                <w:szCs w:val="24"/>
              </w:rPr>
              <w:t xml:space="preserve">able 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S</w:t>
            </w:r>
            <w:r w:rsidRPr="00C57036">
              <w:rPr>
                <w:rFonts w:ascii="Arial" w:hAnsi="Arial" w:cs="Arial"/>
                <w:color w:val="000000"/>
                <w:sz w:val="24"/>
                <w:szCs w:val="24"/>
              </w:rPr>
              <w:t>1. Baseline Characteristics of Included Studies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(Continued)</w:t>
            </w:r>
          </w:p>
          <w:p w:rsidR="007F38A9" w:rsidRPr="00D9584F" w:rsidRDefault="007F38A9" w:rsidP="007F38A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F38A9" w:rsidRPr="00016398" w:rsidTr="00F07413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Rathore et al 201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8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27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0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25-8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V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Grade, LN, stage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gt;25/HP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and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sz w:val="18"/>
                <w:szCs w:val="18"/>
                <w:lang w:val="en-GB"/>
              </w:rPr>
              <w:t>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4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S</w:t>
            </w:r>
          </w:p>
        </w:tc>
      </w:tr>
      <w:tr w:rsidR="007F38A9" w:rsidRPr="00016398" w:rsidTr="0048306C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Sun et al 2014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29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0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7.6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 31-8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N, T, 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G</w:t>
            </w: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ade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PD-1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ind w:firstLineChars="100" w:firstLine="181"/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ind w:firstLineChars="50" w:firstLine="9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and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djacent 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7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8.04–102.24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S</w:t>
            </w:r>
          </w:p>
        </w:tc>
      </w:tr>
      <w:tr w:rsidR="007F38A9" w:rsidRPr="00016398" w:rsidTr="00D62B00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Takenaka et al 201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30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98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995-2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Grade, ER, HER2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ind w:firstLineChars="100" w:firstLine="181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core≥2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and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djacent 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ind w:firstLineChars="150" w:firstLine="271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</w:tc>
      </w:tr>
      <w:tr w:rsidR="007F38A9" w:rsidRPr="00016398" w:rsidTr="00D62B00"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st et al 20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[3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175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1988-2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ER-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D62B00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T, LN, chemotherapy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P3</w:t>
            </w:r>
          </w:p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CD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gt;18</w:t>
            </w:r>
          </w:p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er mm</w:t>
            </w: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val="en-GB"/>
              </w:rPr>
              <w:t>iTILs</w:t>
            </w:r>
          </w:p>
          <w:p w:rsidR="007F38A9" w:rsidRPr="00016398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and</w:t>
            </w:r>
          </w:p>
          <w:p w:rsidR="007F38A9" w:rsidRPr="00D62B00" w:rsidRDefault="007F38A9" w:rsidP="007F38A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sz w:val="18"/>
                <w:szCs w:val="18"/>
                <w:lang w:val="en-GB"/>
              </w:rPr>
              <w:t>Stroma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83</w:t>
            </w:r>
          </w:p>
          <w:p w:rsidR="007F38A9" w:rsidRPr="00D62B00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D62B0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D62B0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62B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FS</w:t>
            </w:r>
          </w:p>
        </w:tc>
      </w:tr>
      <w:tr w:rsidR="007F38A9" w:rsidRPr="00016398" w:rsidTr="00D62B00">
        <w:trPr>
          <w:cnfStyle w:val="0000001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Yan et al 2011 [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491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55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(24-8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UK Austral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, T, LN, Grade, ER,HER2,chemo-,</w:t>
            </w: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endocrine therapy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OX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≥15 per 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62B00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B</w:t>
            </w:r>
            <w:r w:rsidRPr="00D62B00">
              <w:rPr>
                <w:rFonts w:ascii="Arial" w:hAnsi="Arial" w:cs="Arial"/>
                <w:b/>
                <w:color w:val="000000"/>
                <w:sz w:val="18"/>
                <w:szCs w:val="18"/>
              </w:rPr>
              <w:t>oth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b/>
                <w:color w:val="000000"/>
                <w:sz w:val="18"/>
                <w:szCs w:val="18"/>
              </w:rPr>
              <w:t>131.9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</w:tc>
      </w:tr>
      <w:tr w:rsidR="007F38A9" w:rsidRPr="00016398" w:rsidTr="00D62B00">
        <w:trPr>
          <w:cnfStyle w:val="01000000000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Murri et al 2008</w:t>
            </w:r>
          </w:p>
          <w:p w:rsidR="007F38A9" w:rsidRPr="00016398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="00D83A24">
              <w:rPr>
                <w:rFonts w:ascii="Arial" w:hAnsi="Arial" w:cs="Arial" w:hint="eastAsia"/>
                <w:color w:val="000000"/>
                <w:sz w:val="18"/>
                <w:szCs w:val="18"/>
              </w:rPr>
              <w:t>33</w:t>
            </w: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cnfStyle w:val="01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2001.6-2002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cnfStyle w:val="01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cnfStyle w:val="01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I-II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362E40" w:rsidRDefault="007F38A9" w:rsidP="007F38A9">
            <w:pPr>
              <w:jc w:val="center"/>
              <w:cnfStyle w:val="01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CD4</w:t>
            </w:r>
          </w:p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</w:p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cnfStyle w:val="01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IHC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 </w:t>
            </w: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cnfStyle w:val="01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E40">
              <w:rPr>
                <w:rFonts w:ascii="Arial" w:hAnsi="Arial" w:cs="Arial" w:hint="eastAsia"/>
                <w:color w:val="000000"/>
                <w:sz w:val="18"/>
                <w:szCs w:val="18"/>
              </w:rPr>
              <w:t>B</w:t>
            </w:r>
            <w:r w:rsidRPr="00362E40">
              <w:rPr>
                <w:rFonts w:ascii="Arial" w:hAnsi="Arial" w:cs="Arial"/>
                <w:color w:val="000000"/>
                <w:sz w:val="18"/>
                <w:szCs w:val="18"/>
              </w:rPr>
              <w:t>oth</w:t>
            </w:r>
          </w:p>
        </w:tc>
        <w:tc>
          <w:tcPr>
            <w:cnfStyle w:val="00001000000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2E40">
              <w:rPr>
                <w:rFonts w:ascii="Arial" w:hAnsi="Arial" w:cs="Arial" w:hint="eastAsia"/>
                <w:color w:val="000000"/>
                <w:sz w:val="18"/>
                <w:szCs w:val="18"/>
                <w:lang w:val="en-GB"/>
              </w:rPr>
              <w:t xml:space="preserve">     </w:t>
            </w:r>
            <w:r w:rsidRPr="00362E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cnfStyle w:val="00010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SS</w:t>
            </w:r>
          </w:p>
          <w:p w:rsidR="007F38A9" w:rsidRPr="00362E40" w:rsidRDefault="007F38A9" w:rsidP="007F3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2E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</w:t>
            </w:r>
          </w:p>
        </w:tc>
      </w:tr>
    </w:tbl>
    <w:p w:rsidR="00D62B00" w:rsidRDefault="00D62B00" w:rsidP="00D62B00">
      <w:pPr>
        <w:jc w:val="left"/>
        <w:rPr>
          <w:bCs/>
          <w:color w:val="000000"/>
          <w:sz w:val="20"/>
          <w:szCs w:val="20"/>
        </w:rPr>
      </w:pPr>
    </w:p>
    <w:p w:rsidR="00D62B00" w:rsidRPr="007B09D4" w:rsidRDefault="00D62B00" w:rsidP="004C53BE">
      <w:pPr>
        <w:ind w:leftChars="-405" w:left="-850" w:rightChars="-440" w:right="-924"/>
        <w:jc w:val="left"/>
        <w:rPr>
          <w:bCs/>
          <w:color w:val="000000"/>
          <w:sz w:val="20"/>
          <w:szCs w:val="20"/>
        </w:rPr>
      </w:pPr>
      <w:r w:rsidRPr="007B09D4">
        <w:rPr>
          <w:bCs/>
          <w:color w:val="000000"/>
          <w:sz w:val="20"/>
          <w:szCs w:val="20"/>
        </w:rPr>
        <w:t>Abbreviations:</w:t>
      </w:r>
      <w:r w:rsidRPr="007B09D4">
        <w:rPr>
          <w:rFonts w:hint="eastAsia"/>
          <w:bCs/>
          <w:color w:val="000000"/>
          <w:sz w:val="20"/>
          <w:szCs w:val="20"/>
        </w:rPr>
        <w:t xml:space="preserve"> Both=both </w:t>
      </w:r>
      <w:r w:rsidR="00544614">
        <w:rPr>
          <w:rFonts w:hint="eastAsia"/>
          <w:bCs/>
          <w:color w:val="000000"/>
          <w:sz w:val="20"/>
          <w:szCs w:val="20"/>
        </w:rPr>
        <w:t>intratumor</w:t>
      </w:r>
      <w:r w:rsidRPr="007B09D4">
        <w:rPr>
          <w:rFonts w:hint="eastAsia"/>
          <w:bCs/>
          <w:color w:val="000000"/>
          <w:sz w:val="20"/>
          <w:szCs w:val="20"/>
        </w:rPr>
        <w:t xml:space="preserve"> and stroma;</w:t>
      </w:r>
      <w:r w:rsidRPr="007B09D4">
        <w:rPr>
          <w:rFonts w:ascii="Arial" w:hAnsi="Arial" w:cs="Arial" w:hint="eastAsia"/>
          <w:color w:val="000000"/>
          <w:sz w:val="20"/>
          <w:szCs w:val="20"/>
          <w:lang w:val="en-GB"/>
        </w:rPr>
        <w:t xml:space="preserve"> s</w:t>
      </w:r>
      <w:r w:rsidRPr="007B09D4">
        <w:rPr>
          <w:rFonts w:ascii="Arial" w:hAnsi="Arial" w:cs="Arial"/>
          <w:color w:val="000000"/>
          <w:sz w:val="20"/>
          <w:szCs w:val="20"/>
          <w:lang w:val="en-GB"/>
        </w:rPr>
        <w:t>TIL</w:t>
      </w:r>
      <w:r w:rsidRPr="007B09D4">
        <w:rPr>
          <w:rFonts w:ascii="Arial" w:hAnsi="Arial" w:cs="Arial" w:hint="eastAsia"/>
          <w:color w:val="000000"/>
          <w:sz w:val="20"/>
          <w:szCs w:val="20"/>
          <w:lang w:val="en-GB"/>
        </w:rPr>
        <w:t xml:space="preserve">= tumor infiltrating lymphocytes in tumor stroma; </w:t>
      </w:r>
      <w:r w:rsidR="004C53BE" w:rsidRPr="007B09D4">
        <w:rPr>
          <w:rFonts w:ascii="Arial" w:hAnsi="Arial" w:cs="Arial" w:hint="eastAsia"/>
          <w:color w:val="000000"/>
          <w:sz w:val="20"/>
          <w:szCs w:val="20"/>
          <w:lang w:val="en-GB"/>
        </w:rPr>
        <w:t>i</w:t>
      </w:r>
      <w:r w:rsidRPr="007B09D4">
        <w:rPr>
          <w:rFonts w:ascii="Arial" w:hAnsi="Arial" w:cs="Arial"/>
          <w:color w:val="000000"/>
          <w:sz w:val="20"/>
          <w:szCs w:val="20"/>
          <w:lang w:val="en-GB"/>
        </w:rPr>
        <w:t>TIL</w:t>
      </w:r>
      <w:r w:rsidR="004C53BE" w:rsidRPr="007B09D4">
        <w:rPr>
          <w:rFonts w:ascii="Arial" w:hAnsi="Arial" w:cs="Arial" w:hint="eastAsia"/>
          <w:color w:val="000000"/>
          <w:sz w:val="20"/>
          <w:szCs w:val="20"/>
          <w:lang w:val="en-GB"/>
        </w:rPr>
        <w:t xml:space="preserve">= tumor infiltrating lymphocytes in </w:t>
      </w:r>
      <w:r w:rsidR="00D269E9">
        <w:rPr>
          <w:rFonts w:ascii="Arial" w:hAnsi="Arial" w:cs="Arial" w:hint="eastAsia"/>
          <w:color w:val="000000"/>
          <w:sz w:val="20"/>
          <w:szCs w:val="20"/>
          <w:lang w:val="en-GB"/>
        </w:rPr>
        <w:t>epithelial tumor cells</w:t>
      </w:r>
      <w:r w:rsidR="004C53BE" w:rsidRPr="007B09D4">
        <w:rPr>
          <w:rFonts w:ascii="Arial" w:hAnsi="Arial" w:cs="Arial" w:hint="eastAsia"/>
          <w:color w:val="000000"/>
          <w:sz w:val="20"/>
          <w:szCs w:val="20"/>
          <w:lang w:val="en-GB"/>
        </w:rPr>
        <w:t>;</w:t>
      </w:r>
    </w:p>
    <w:p w:rsidR="00D62B00" w:rsidRPr="007B09D4" w:rsidRDefault="00D62B00" w:rsidP="00D62B00">
      <w:pPr>
        <w:rPr>
          <w:bCs/>
          <w:color w:val="000000"/>
          <w:sz w:val="20"/>
          <w:szCs w:val="20"/>
        </w:rPr>
      </w:pPr>
    </w:p>
    <w:p w:rsidR="00094CA3" w:rsidRPr="00544614" w:rsidRDefault="00094CA3" w:rsidP="00DD7617">
      <w:pPr>
        <w:jc w:val="center"/>
        <w:rPr>
          <w:sz w:val="20"/>
          <w:szCs w:val="20"/>
        </w:rPr>
      </w:pPr>
    </w:p>
    <w:sectPr w:rsidR="00094CA3" w:rsidRPr="00544614" w:rsidSect="00421C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56EE" w:rsidRDefault="001656EE" w:rsidP="00C569BE">
      <w:r>
        <w:separator/>
      </w:r>
    </w:p>
  </w:endnote>
  <w:endnote w:type="continuationSeparator" w:id="1">
    <w:p w:rsidR="001656EE" w:rsidRDefault="001656EE" w:rsidP="00C56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56EE" w:rsidRDefault="001656EE" w:rsidP="00C569BE">
      <w:r>
        <w:separator/>
      </w:r>
    </w:p>
  </w:footnote>
  <w:footnote w:type="continuationSeparator" w:id="1">
    <w:p w:rsidR="001656EE" w:rsidRDefault="001656EE" w:rsidP="00C56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69BE"/>
    <w:rsid w:val="00004701"/>
    <w:rsid w:val="00004926"/>
    <w:rsid w:val="00016398"/>
    <w:rsid w:val="00016941"/>
    <w:rsid w:val="00025B7B"/>
    <w:rsid w:val="00035152"/>
    <w:rsid w:val="00045FB4"/>
    <w:rsid w:val="0005680F"/>
    <w:rsid w:val="00076D5C"/>
    <w:rsid w:val="000833E7"/>
    <w:rsid w:val="0008462A"/>
    <w:rsid w:val="00094CA3"/>
    <w:rsid w:val="00095ACC"/>
    <w:rsid w:val="000E2713"/>
    <w:rsid w:val="000E4B8E"/>
    <w:rsid w:val="000F6A4C"/>
    <w:rsid w:val="001109CE"/>
    <w:rsid w:val="0011304C"/>
    <w:rsid w:val="00116D25"/>
    <w:rsid w:val="001266C5"/>
    <w:rsid w:val="001272B8"/>
    <w:rsid w:val="00131BCE"/>
    <w:rsid w:val="001423C7"/>
    <w:rsid w:val="00144B43"/>
    <w:rsid w:val="00147140"/>
    <w:rsid w:val="00150F98"/>
    <w:rsid w:val="00154D8B"/>
    <w:rsid w:val="0015646A"/>
    <w:rsid w:val="00156C55"/>
    <w:rsid w:val="00156D61"/>
    <w:rsid w:val="00163106"/>
    <w:rsid w:val="001656EE"/>
    <w:rsid w:val="00176EEE"/>
    <w:rsid w:val="00181ABB"/>
    <w:rsid w:val="001834F8"/>
    <w:rsid w:val="00193844"/>
    <w:rsid w:val="00193FD1"/>
    <w:rsid w:val="0019760B"/>
    <w:rsid w:val="001A24FE"/>
    <w:rsid w:val="001D41A0"/>
    <w:rsid w:val="001E292C"/>
    <w:rsid w:val="001F5A38"/>
    <w:rsid w:val="00202224"/>
    <w:rsid w:val="00203126"/>
    <w:rsid w:val="0020410A"/>
    <w:rsid w:val="0021199E"/>
    <w:rsid w:val="00213928"/>
    <w:rsid w:val="00251D89"/>
    <w:rsid w:val="002520B7"/>
    <w:rsid w:val="00260BAA"/>
    <w:rsid w:val="0027193F"/>
    <w:rsid w:val="00276B15"/>
    <w:rsid w:val="00276C3E"/>
    <w:rsid w:val="00283737"/>
    <w:rsid w:val="00287CEE"/>
    <w:rsid w:val="002C48EA"/>
    <w:rsid w:val="002D3753"/>
    <w:rsid w:val="002E416D"/>
    <w:rsid w:val="002F6944"/>
    <w:rsid w:val="00301C44"/>
    <w:rsid w:val="00303BE8"/>
    <w:rsid w:val="00307F8E"/>
    <w:rsid w:val="00315649"/>
    <w:rsid w:val="00341B87"/>
    <w:rsid w:val="0034506E"/>
    <w:rsid w:val="003605B9"/>
    <w:rsid w:val="003614B3"/>
    <w:rsid w:val="00362E40"/>
    <w:rsid w:val="00382606"/>
    <w:rsid w:val="003A4C59"/>
    <w:rsid w:val="003A6B34"/>
    <w:rsid w:val="003C07E9"/>
    <w:rsid w:val="003D4459"/>
    <w:rsid w:val="003E5B0F"/>
    <w:rsid w:val="003E6D29"/>
    <w:rsid w:val="003F29A7"/>
    <w:rsid w:val="003F3B57"/>
    <w:rsid w:val="003F6F4F"/>
    <w:rsid w:val="0040586F"/>
    <w:rsid w:val="00410A34"/>
    <w:rsid w:val="00413625"/>
    <w:rsid w:val="004200B3"/>
    <w:rsid w:val="00421CCE"/>
    <w:rsid w:val="00422384"/>
    <w:rsid w:val="00424804"/>
    <w:rsid w:val="00430129"/>
    <w:rsid w:val="0043364E"/>
    <w:rsid w:val="004343B2"/>
    <w:rsid w:val="00440819"/>
    <w:rsid w:val="004626C7"/>
    <w:rsid w:val="0048201F"/>
    <w:rsid w:val="0048306C"/>
    <w:rsid w:val="00483DD6"/>
    <w:rsid w:val="004968AD"/>
    <w:rsid w:val="004A4EE5"/>
    <w:rsid w:val="004C53BE"/>
    <w:rsid w:val="004C5997"/>
    <w:rsid w:val="004C5E30"/>
    <w:rsid w:val="004E77CE"/>
    <w:rsid w:val="004F0FC3"/>
    <w:rsid w:val="005176AD"/>
    <w:rsid w:val="00527EBF"/>
    <w:rsid w:val="00535908"/>
    <w:rsid w:val="0054125E"/>
    <w:rsid w:val="00544614"/>
    <w:rsid w:val="0055319E"/>
    <w:rsid w:val="005536F4"/>
    <w:rsid w:val="00564ADE"/>
    <w:rsid w:val="0058391A"/>
    <w:rsid w:val="00591CD0"/>
    <w:rsid w:val="005922A8"/>
    <w:rsid w:val="005924D4"/>
    <w:rsid w:val="00596AEB"/>
    <w:rsid w:val="005A087B"/>
    <w:rsid w:val="005A4535"/>
    <w:rsid w:val="005A524E"/>
    <w:rsid w:val="005C09D2"/>
    <w:rsid w:val="005C1532"/>
    <w:rsid w:val="005C5D8D"/>
    <w:rsid w:val="005D21E0"/>
    <w:rsid w:val="005D230D"/>
    <w:rsid w:val="005E1990"/>
    <w:rsid w:val="006008FC"/>
    <w:rsid w:val="0061127A"/>
    <w:rsid w:val="006165AF"/>
    <w:rsid w:val="006171D9"/>
    <w:rsid w:val="00617EFF"/>
    <w:rsid w:val="0064404B"/>
    <w:rsid w:val="006459FF"/>
    <w:rsid w:val="00646A14"/>
    <w:rsid w:val="00654667"/>
    <w:rsid w:val="00655319"/>
    <w:rsid w:val="00657BD3"/>
    <w:rsid w:val="00660AA4"/>
    <w:rsid w:val="00660DBB"/>
    <w:rsid w:val="00665D72"/>
    <w:rsid w:val="00691060"/>
    <w:rsid w:val="006A1F51"/>
    <w:rsid w:val="006A5AA2"/>
    <w:rsid w:val="006A7444"/>
    <w:rsid w:val="006B79DC"/>
    <w:rsid w:val="006C26C2"/>
    <w:rsid w:val="006D2224"/>
    <w:rsid w:val="006E0F8D"/>
    <w:rsid w:val="006E7D70"/>
    <w:rsid w:val="006F74E2"/>
    <w:rsid w:val="006F78F8"/>
    <w:rsid w:val="00703468"/>
    <w:rsid w:val="00705427"/>
    <w:rsid w:val="00715C16"/>
    <w:rsid w:val="00727A83"/>
    <w:rsid w:val="007331DA"/>
    <w:rsid w:val="00733FDF"/>
    <w:rsid w:val="007427FF"/>
    <w:rsid w:val="007428F7"/>
    <w:rsid w:val="00743397"/>
    <w:rsid w:val="0074583F"/>
    <w:rsid w:val="00755145"/>
    <w:rsid w:val="007560E6"/>
    <w:rsid w:val="007674F6"/>
    <w:rsid w:val="00781CF5"/>
    <w:rsid w:val="007A2900"/>
    <w:rsid w:val="007B09D4"/>
    <w:rsid w:val="007C331A"/>
    <w:rsid w:val="007F26FC"/>
    <w:rsid w:val="007F38A9"/>
    <w:rsid w:val="007F61C6"/>
    <w:rsid w:val="00804741"/>
    <w:rsid w:val="008109F4"/>
    <w:rsid w:val="00812984"/>
    <w:rsid w:val="008266D4"/>
    <w:rsid w:val="00835324"/>
    <w:rsid w:val="00837C2A"/>
    <w:rsid w:val="00840428"/>
    <w:rsid w:val="00852CCB"/>
    <w:rsid w:val="00857EB5"/>
    <w:rsid w:val="00862E78"/>
    <w:rsid w:val="00874086"/>
    <w:rsid w:val="00875346"/>
    <w:rsid w:val="00880510"/>
    <w:rsid w:val="0089103B"/>
    <w:rsid w:val="00891474"/>
    <w:rsid w:val="008919EF"/>
    <w:rsid w:val="00895A78"/>
    <w:rsid w:val="0089673C"/>
    <w:rsid w:val="008A17B5"/>
    <w:rsid w:val="008A19D9"/>
    <w:rsid w:val="008A232E"/>
    <w:rsid w:val="008C6664"/>
    <w:rsid w:val="008D57D4"/>
    <w:rsid w:val="008D5ACA"/>
    <w:rsid w:val="008F05E3"/>
    <w:rsid w:val="0091430E"/>
    <w:rsid w:val="00922887"/>
    <w:rsid w:val="009253B1"/>
    <w:rsid w:val="009278B9"/>
    <w:rsid w:val="009377D5"/>
    <w:rsid w:val="00984AB2"/>
    <w:rsid w:val="00990CF6"/>
    <w:rsid w:val="009976A7"/>
    <w:rsid w:val="009D258A"/>
    <w:rsid w:val="009F2F6C"/>
    <w:rsid w:val="00A11253"/>
    <w:rsid w:val="00A14C2D"/>
    <w:rsid w:val="00A25ACA"/>
    <w:rsid w:val="00A30645"/>
    <w:rsid w:val="00A6210A"/>
    <w:rsid w:val="00A62E78"/>
    <w:rsid w:val="00A71275"/>
    <w:rsid w:val="00A746F7"/>
    <w:rsid w:val="00A7734D"/>
    <w:rsid w:val="00A77B1D"/>
    <w:rsid w:val="00AA01AA"/>
    <w:rsid w:val="00AA14E8"/>
    <w:rsid w:val="00AA7813"/>
    <w:rsid w:val="00AB016C"/>
    <w:rsid w:val="00AB2B7E"/>
    <w:rsid w:val="00AD0D81"/>
    <w:rsid w:val="00AD5684"/>
    <w:rsid w:val="00AD6B6E"/>
    <w:rsid w:val="00AE4E61"/>
    <w:rsid w:val="00AE574B"/>
    <w:rsid w:val="00AF1F17"/>
    <w:rsid w:val="00AF2A0F"/>
    <w:rsid w:val="00AF2A9E"/>
    <w:rsid w:val="00AF3E14"/>
    <w:rsid w:val="00B0193D"/>
    <w:rsid w:val="00B03CCD"/>
    <w:rsid w:val="00B119D5"/>
    <w:rsid w:val="00B1521E"/>
    <w:rsid w:val="00B23256"/>
    <w:rsid w:val="00B30DFD"/>
    <w:rsid w:val="00B36F6F"/>
    <w:rsid w:val="00B46ABA"/>
    <w:rsid w:val="00B55751"/>
    <w:rsid w:val="00B5695D"/>
    <w:rsid w:val="00B575F4"/>
    <w:rsid w:val="00B654E5"/>
    <w:rsid w:val="00B8137A"/>
    <w:rsid w:val="00B844B6"/>
    <w:rsid w:val="00BA6DEA"/>
    <w:rsid w:val="00BB6C18"/>
    <w:rsid w:val="00BD0A9A"/>
    <w:rsid w:val="00BD56D0"/>
    <w:rsid w:val="00C06A6A"/>
    <w:rsid w:val="00C14053"/>
    <w:rsid w:val="00C203C6"/>
    <w:rsid w:val="00C36A8B"/>
    <w:rsid w:val="00C45174"/>
    <w:rsid w:val="00C569BE"/>
    <w:rsid w:val="00C57036"/>
    <w:rsid w:val="00C62A0F"/>
    <w:rsid w:val="00C863DE"/>
    <w:rsid w:val="00C926F9"/>
    <w:rsid w:val="00C95668"/>
    <w:rsid w:val="00C95F1C"/>
    <w:rsid w:val="00C969EA"/>
    <w:rsid w:val="00CB23DB"/>
    <w:rsid w:val="00CD7949"/>
    <w:rsid w:val="00D132F8"/>
    <w:rsid w:val="00D1500C"/>
    <w:rsid w:val="00D269E9"/>
    <w:rsid w:val="00D44F7B"/>
    <w:rsid w:val="00D47FFB"/>
    <w:rsid w:val="00D61E79"/>
    <w:rsid w:val="00D62B00"/>
    <w:rsid w:val="00D66048"/>
    <w:rsid w:val="00D83A24"/>
    <w:rsid w:val="00D909A6"/>
    <w:rsid w:val="00D934AB"/>
    <w:rsid w:val="00D954F7"/>
    <w:rsid w:val="00D9584F"/>
    <w:rsid w:val="00D9660B"/>
    <w:rsid w:val="00DA12E2"/>
    <w:rsid w:val="00DB4451"/>
    <w:rsid w:val="00DB52FF"/>
    <w:rsid w:val="00DC25E9"/>
    <w:rsid w:val="00DC7E5A"/>
    <w:rsid w:val="00DD7617"/>
    <w:rsid w:val="00DE2954"/>
    <w:rsid w:val="00DE7283"/>
    <w:rsid w:val="00DF0D35"/>
    <w:rsid w:val="00E12402"/>
    <w:rsid w:val="00E15DB9"/>
    <w:rsid w:val="00E20F1B"/>
    <w:rsid w:val="00E32E04"/>
    <w:rsid w:val="00E34465"/>
    <w:rsid w:val="00E74F1E"/>
    <w:rsid w:val="00E80430"/>
    <w:rsid w:val="00E81BCA"/>
    <w:rsid w:val="00E83889"/>
    <w:rsid w:val="00E87EDF"/>
    <w:rsid w:val="00EE1706"/>
    <w:rsid w:val="00EE4842"/>
    <w:rsid w:val="00EF239F"/>
    <w:rsid w:val="00F012C1"/>
    <w:rsid w:val="00F07413"/>
    <w:rsid w:val="00F2359D"/>
    <w:rsid w:val="00F2657D"/>
    <w:rsid w:val="00F42E9A"/>
    <w:rsid w:val="00F60DB6"/>
    <w:rsid w:val="00F638F6"/>
    <w:rsid w:val="00F7659D"/>
    <w:rsid w:val="00F82D56"/>
    <w:rsid w:val="00F95562"/>
    <w:rsid w:val="00F955E7"/>
    <w:rsid w:val="00F96C71"/>
    <w:rsid w:val="00FD1BE2"/>
    <w:rsid w:val="00FD361F"/>
    <w:rsid w:val="00FE170F"/>
    <w:rsid w:val="00FF6C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9B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6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69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6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69BE"/>
    <w:rPr>
      <w:sz w:val="18"/>
      <w:szCs w:val="18"/>
    </w:rPr>
  </w:style>
  <w:style w:type="table" w:styleId="a5">
    <w:name w:val="Table Grid"/>
    <w:basedOn w:val="a1"/>
    <w:uiPriority w:val="59"/>
    <w:rsid w:val="00410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10A3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0A34"/>
    <w:rPr>
      <w:rFonts w:ascii="Calibri" w:eastAsia="宋体" w:hAnsi="Calibri" w:cs="Times New Roman"/>
      <w:sz w:val="18"/>
      <w:szCs w:val="18"/>
    </w:rPr>
  </w:style>
  <w:style w:type="table" w:styleId="1-1">
    <w:name w:val="Medium Grid 1 Accent 1"/>
    <w:basedOn w:val="a1"/>
    <w:uiPriority w:val="67"/>
    <w:rsid w:val="00016398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a7">
    <w:name w:val="Colorful List"/>
    <w:basedOn w:val="a1"/>
    <w:uiPriority w:val="72"/>
    <w:rsid w:val="00016398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18BD96-08BF-4A7B-9B1F-C2D830E39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5</Pages>
  <Words>671</Words>
  <Characters>3828</Characters>
  <Application>Microsoft Office Word</Application>
  <DocSecurity>0</DocSecurity>
  <Lines>31</Lines>
  <Paragraphs>8</Paragraphs>
  <ScaleCrop>false</ScaleCrop>
  <Company>瑞金医院</Company>
  <LinksUpToDate>false</LinksUpToDate>
  <CharactersWithSpaces>4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78</cp:revision>
  <cp:lastPrinted>2014-09-11T01:19:00Z</cp:lastPrinted>
  <dcterms:created xsi:type="dcterms:W3CDTF">2014-09-28T12:53:00Z</dcterms:created>
  <dcterms:modified xsi:type="dcterms:W3CDTF">2015-04-19T09:38:00Z</dcterms:modified>
</cp:coreProperties>
</file>